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48260</wp:posOffset>
                </wp:positionV>
                <wp:extent cx="6487160" cy="8683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7160" cy="8683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1"/>
                              <w:gridCol w:w="583"/>
                              <w:gridCol w:w="810"/>
                              <w:gridCol w:w="1286"/>
                              <w:gridCol w:w="604"/>
                              <w:gridCol w:w="812"/>
                              <w:gridCol w:w="1088"/>
                              <w:gridCol w:w="603"/>
                              <w:gridCol w:w="815"/>
                              <w:gridCol w:w="990"/>
                              <w:gridCol w:w="603"/>
                              <w:gridCol w:w="881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216" w:type="dxa"/>
                                  <w:gridSpan w:val="1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16"/>
                                    </w:rPr>
                                    <w:t>Table S1: Imprin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5236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16"/>
                                    </w:rPr>
                                    <w:t>Experimentally Tested</w:t>
                                  </w:r>
                                </w:p>
                              </w:tc>
                              <w:tc>
                                <w:tcPr>
                                  <w:tcW w:w="498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16"/>
                                    </w:rPr>
                                    <w:t>Computationally Predi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Ex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NCBI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Ex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 xml:space="preserve">NCBI 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Ex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 xml:space="preserve">NCBI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>Ex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</w:rPr>
                                    <w:t xml:space="preserve">NCBI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TP10A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19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ASS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60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BCC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C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MPR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MO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04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BCG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24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SPA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CDC8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08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AGEL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55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CD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0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FITM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CNE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AGI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86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DAMTS1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06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BTBD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38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APK1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0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LDH1L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8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DB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DKAL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90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EG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384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NKRD1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1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ILRB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DKN1C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EST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3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PBA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MX1B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OPG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95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ESTIT1*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775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4GALNT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87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Y6D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OPG2IT1*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84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KRN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68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MP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YEOV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PA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20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DN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9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RP44L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6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ZF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TAG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84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EDD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3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RUNOL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85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DUFA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TNNA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11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GFB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0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TNL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2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KAIN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6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TNND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LRP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655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CBL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26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KX6-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YR6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9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NNAT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2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CDC85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OBSCN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HCR2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1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OR11L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118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DH1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OSBPL1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IRAS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077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OSBPL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7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DK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OTX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LGAP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22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1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HMP2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AO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6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LK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8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EG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7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HST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37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EX1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LX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4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EG1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08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OL9A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9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HPT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OK7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548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HLDA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26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SF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KP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2F7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4455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LAGL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25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CYP1B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4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PAP2C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PS1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6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PP1R9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60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GCR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RDM1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ABRA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5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DHD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9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UX2*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58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TPN1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ABRB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62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GCE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1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VL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5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URG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9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ABRG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67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HANK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94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GFL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16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YY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6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DNF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6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22A1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0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VX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2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RAB1B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FI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72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22A18A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0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M50B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2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RBP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NAS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78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22A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8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M59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76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RPL2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RB1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87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ORD6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768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M70B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801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RTL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8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RIA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9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ORD107*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38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M132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858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ALL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19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312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ORD108*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842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M174A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575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M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TR2A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56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ORD109B*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842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ASTK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22A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YMAI*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06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ORD116@*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9223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ERMT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7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26A1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GF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8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RPN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38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GFRL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8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LC4A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GF2AS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21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NURF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26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OXF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9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OX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53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CEB3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69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OXG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PON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LK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11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FPI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8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UCA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IGD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S*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3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P7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6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ATA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MEM5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9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CNK9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305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UBE3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3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LI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MEM6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CNQ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8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WT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490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P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7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MEM8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2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CNQ1DN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53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IM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61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ES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SHZ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CNQ1OT1*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84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26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42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IST3H2BB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83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VAX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KLF1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6259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33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42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A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9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VENTX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L3MBTL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013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A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WDR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A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FP36L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A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IC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A1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22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B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22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B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1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55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OXC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2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ZNF73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8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0216" w:type="dxa"/>
                                  <w:gridSpan w:val="1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</w:rPr>
                                    <w:t>Note: Exp = parent with expressed allele; P = paternally expressed; M = maternally expressed; ND = parent of origin not determined; Genes with * were excluded from the LIMMA  mRNA analysis because they were not on the Affymetrix array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8pt;height:683.75pt;mso-wrap-distance-left:0pt;mso-wrap-distance-right:9pt;mso-wrap-distance-top:0pt;mso-wrap-distance-bottom:0pt;margin-top:3.8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2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1"/>
                        <w:gridCol w:w="583"/>
                        <w:gridCol w:w="810"/>
                        <w:gridCol w:w="1286"/>
                        <w:gridCol w:w="604"/>
                        <w:gridCol w:w="812"/>
                        <w:gridCol w:w="1088"/>
                        <w:gridCol w:w="603"/>
                        <w:gridCol w:w="815"/>
                        <w:gridCol w:w="990"/>
                        <w:gridCol w:w="603"/>
                        <w:gridCol w:w="881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10216" w:type="dxa"/>
                            <w:gridSpan w:val="1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16"/>
                              </w:rPr>
                              <w:t>Table S1: Imprinted Genes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5236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16"/>
                              </w:rPr>
                              <w:t>Experimentally Tested</w:t>
                            </w:r>
                          </w:p>
                        </w:tc>
                        <w:tc>
                          <w:tcPr>
                            <w:tcW w:w="498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16"/>
                              </w:rPr>
                              <w:t>Computationally Predicted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Ex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NCBI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Ex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 xml:space="preserve">NCBI 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Ex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 xml:space="preserve">NCBI 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>Ex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</w:rPr>
                              <w:t xml:space="preserve">NCBI 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TP10A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19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ASS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60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BCC9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C9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2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MPR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MO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04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BCG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24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SPA6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10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CDC86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08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AGEL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55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CD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0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FITM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1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CNE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AGI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86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DAMTS16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06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BTBD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387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APK1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0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LDH1L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8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DB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6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DKAL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90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EG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384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NKRD1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12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ILRB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00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DKN1C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EST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3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PBA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MX1B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10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PG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95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ESTIT1*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775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4GALNT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870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Y6D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8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PG2IT1*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84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KRN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68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MP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YEOV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67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PA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20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DN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9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RP44L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6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ZF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9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TAG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84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EDD9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3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RUNOL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85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DUFA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697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TNNA3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11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GFB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0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TNL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24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KAIN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618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TNND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LRP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655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CBL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26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KX6-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504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YR6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9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NNAT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26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CDC85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BSCN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03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HCR2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1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R11L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118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DH1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SBPL1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7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IRAS3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077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SBPL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7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DK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OTX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1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LGAP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22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1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HMP2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4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AOX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674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LK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8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EG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78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HST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37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EX10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9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LX5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4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EG1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08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L9A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9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HPT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08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OK7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548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HLDA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26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SF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3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KP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187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2F7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4455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LAGL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25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YP1B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4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PAP2C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1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PS15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6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PP1R9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607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GCR6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1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RDM16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97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ABRA5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5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DHD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9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UX2*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58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TPN1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84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ABRB3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62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GCE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1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VL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5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URG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94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ABRG3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67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HANK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94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GFL7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16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YY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61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DNF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6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22A1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0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VX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2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RAB1B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87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FI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72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22A18A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0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M50B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2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RBP5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75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NAS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78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22A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8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M59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76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RPL2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4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RB1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87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ORD6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7686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M70B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801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RTL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801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RIA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9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ORD107*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38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M132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858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ALL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99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19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312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ORD108*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8427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M174A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575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M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9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TR2A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56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ORD109B*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842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ASTK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2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22A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8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YMAI*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06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ORD116@*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92236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ERMT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7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26A10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01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GF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8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RPN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38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GFRL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83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LC4A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52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GF2AS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21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NURF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26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OXF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9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OX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81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53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CEB3C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69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OXG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PON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17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LK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11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FPI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8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UCA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IGD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76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S*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3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P7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6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ATA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MEM5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945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CNK9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305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UBE3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37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LI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3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MEM60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02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CNQ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8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WT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490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PT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7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MEM8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216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CNQ1DN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53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IM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61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ES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SHZ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61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CNQ1OT1*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84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26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42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IST3H2BB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83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VAX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80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KLF1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6259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33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42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A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9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VENTX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87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L3MBTL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013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A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WDR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856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A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FP36L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A5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IC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45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A11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0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225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68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B2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229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7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B3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1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550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972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OXC4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2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ZNF738</w:t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820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0216" w:type="dxa"/>
                            <w:gridSpan w:val="1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</w:rPr>
                              <w:t>Note: Exp = parent with expressed allele; P = paternally expressed; M = maternally expressed; ND = parent of origin not determined; Genes with * were excluded from the LIMMA  mRNA analysis because they were not on the Affymetrix array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5:43:00Z</dcterms:created>
  <dc:creator>spacheco</dc:creator>
  <dc:description/>
  <cp:keywords/>
  <dc:language>en-US</dc:language>
  <cp:lastModifiedBy>Sara Pacheco</cp:lastModifiedBy>
  <dcterms:modified xsi:type="dcterms:W3CDTF">2011-02-03T23:24:00Z</dcterms:modified>
  <cp:revision>8</cp:revision>
  <dc:subject/>
  <dc:title/>
</cp:coreProperties>
</file>